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AD0139" w14:textId="3087C966" w:rsidR="00433AF6" w:rsidRPr="00E47102" w:rsidRDefault="00433AF6">
      <w:pPr>
        <w:rPr>
          <w:rFonts w:ascii="Calibri" w:hAnsi="Calibri" w:cs="Calibri"/>
          <w:sz w:val="20"/>
          <w:szCs w:val="20"/>
        </w:rPr>
      </w:pPr>
      <w:r w:rsidRPr="00D4788A">
        <w:rPr>
          <w:rFonts w:ascii="Calibri" w:hAnsi="Calibri" w:cs="Calibri"/>
          <w:sz w:val="20"/>
          <w:szCs w:val="20"/>
        </w:rPr>
        <w:t xml:space="preserve">Supplementary Table 1: Clinicopathological features of 152 patients with primary resected pulmonary neuroendocrine </w:t>
      </w:r>
      <w:proofErr w:type="spellStart"/>
      <w:r w:rsidRPr="00D4788A">
        <w:rPr>
          <w:rFonts w:ascii="Calibri" w:hAnsi="Calibri" w:cs="Calibri"/>
          <w:sz w:val="20"/>
          <w:szCs w:val="20"/>
        </w:rPr>
        <w:t>tumors</w:t>
      </w:r>
      <w:proofErr w:type="spellEnd"/>
      <w:r w:rsidRPr="00D4788A">
        <w:rPr>
          <w:rFonts w:ascii="Calibri" w:hAnsi="Calibri" w:cs="Calibri"/>
          <w:sz w:val="20"/>
          <w:szCs w:val="20"/>
        </w:rPr>
        <w:t>.</w:t>
      </w:r>
    </w:p>
    <w:tbl>
      <w:tblPr>
        <w:tblW w:w="7700" w:type="dxa"/>
        <w:tblLook w:val="04A0" w:firstRow="1" w:lastRow="0" w:firstColumn="1" w:lastColumn="0" w:noHBand="0" w:noVBand="1"/>
      </w:tblPr>
      <w:tblGrid>
        <w:gridCol w:w="2340"/>
        <w:gridCol w:w="2360"/>
        <w:gridCol w:w="1820"/>
        <w:gridCol w:w="1180"/>
      </w:tblGrid>
      <w:tr w:rsidR="00433AF6" w:rsidRPr="00433AF6" w14:paraId="5ED38CAD" w14:textId="77777777" w:rsidTr="00433AF6">
        <w:trPr>
          <w:trHeight w:val="180"/>
        </w:trPr>
        <w:tc>
          <w:tcPr>
            <w:tcW w:w="23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4BF6767B" w14:textId="77777777" w:rsidR="00433AF6" w:rsidRPr="000908FF" w:rsidRDefault="00433AF6" w:rsidP="00433AF6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 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492C386E" w14:textId="77777777" w:rsidR="00433AF6" w:rsidRPr="000908FF" w:rsidRDefault="00433AF6" w:rsidP="00433AF6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407DB571" w14:textId="77777777" w:rsidR="00433AF6" w:rsidRPr="000908FF" w:rsidRDefault="00433AF6" w:rsidP="00433AF6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152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31A695F4" w14:textId="77777777" w:rsidR="00433AF6" w:rsidRPr="000908FF" w:rsidRDefault="00433AF6" w:rsidP="00433AF6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(%)</w:t>
            </w:r>
          </w:p>
        </w:tc>
      </w:tr>
      <w:tr w:rsidR="00433AF6" w:rsidRPr="00433AF6" w14:paraId="7EE70244" w14:textId="77777777" w:rsidTr="00433AF6">
        <w:trPr>
          <w:trHeight w:val="18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C8BD49" w14:textId="77777777" w:rsidR="00433AF6" w:rsidRPr="000908FF" w:rsidRDefault="00433AF6" w:rsidP="00433AF6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Ag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127DB3" w14:textId="77777777" w:rsidR="00433AF6" w:rsidRPr="000908FF" w:rsidRDefault="00433AF6" w:rsidP="00433AF6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Median (range)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6D1052" w14:textId="77777777" w:rsidR="00433AF6" w:rsidRPr="000908FF" w:rsidRDefault="00433AF6" w:rsidP="00433AF6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67 (12-86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1800E4" w14:textId="77777777" w:rsidR="00433AF6" w:rsidRPr="000908FF" w:rsidRDefault="00433AF6" w:rsidP="00433AF6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 </w:t>
            </w:r>
          </w:p>
        </w:tc>
      </w:tr>
      <w:tr w:rsidR="00433AF6" w:rsidRPr="00433AF6" w14:paraId="7FF9889A" w14:textId="77777777" w:rsidTr="00433AF6">
        <w:trPr>
          <w:trHeight w:val="180"/>
        </w:trPr>
        <w:tc>
          <w:tcPr>
            <w:tcW w:w="23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4EE9EE" w14:textId="77777777" w:rsidR="00433AF6" w:rsidRPr="000908FF" w:rsidRDefault="00433AF6" w:rsidP="00433AF6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Sex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139CA" w14:textId="77777777" w:rsidR="00433AF6" w:rsidRPr="000908FF" w:rsidRDefault="00433AF6" w:rsidP="00433AF6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FC2A445" w14:textId="77777777" w:rsidR="00433AF6" w:rsidRPr="000908FF" w:rsidRDefault="00433AF6" w:rsidP="00433AF6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5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4B326" w14:textId="77777777" w:rsidR="00433AF6" w:rsidRPr="000908FF" w:rsidRDefault="00433AF6" w:rsidP="00433AF6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35</w:t>
            </w:r>
          </w:p>
        </w:tc>
      </w:tr>
      <w:tr w:rsidR="00433AF6" w:rsidRPr="00433AF6" w14:paraId="4ABE9E09" w14:textId="77777777" w:rsidTr="00433AF6">
        <w:trPr>
          <w:trHeight w:val="180"/>
        </w:trPr>
        <w:tc>
          <w:tcPr>
            <w:tcW w:w="2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FA66F2" w14:textId="77777777" w:rsidR="00433AF6" w:rsidRPr="000908FF" w:rsidRDefault="00433AF6" w:rsidP="00433AF6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4C1413" w14:textId="77777777" w:rsidR="00433AF6" w:rsidRPr="000908FF" w:rsidRDefault="00433AF6" w:rsidP="00433AF6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AB05A7" w14:textId="77777777" w:rsidR="00433AF6" w:rsidRPr="000908FF" w:rsidRDefault="00433AF6" w:rsidP="00433AF6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9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04AF1C" w14:textId="77777777" w:rsidR="00433AF6" w:rsidRPr="000908FF" w:rsidRDefault="00433AF6" w:rsidP="00433AF6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65</w:t>
            </w:r>
          </w:p>
        </w:tc>
      </w:tr>
      <w:tr w:rsidR="00433AF6" w:rsidRPr="00433AF6" w14:paraId="3673F900" w14:textId="77777777" w:rsidTr="00433AF6">
        <w:trPr>
          <w:trHeight w:val="180"/>
        </w:trPr>
        <w:tc>
          <w:tcPr>
            <w:tcW w:w="23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C1A972" w14:textId="77777777" w:rsidR="00433AF6" w:rsidRPr="000908FF" w:rsidRDefault="00433AF6" w:rsidP="00433AF6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proofErr w:type="spellStart"/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Smoking</w:t>
            </w: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E3CA6" w14:textId="77777777" w:rsidR="00433AF6" w:rsidRPr="000908FF" w:rsidRDefault="00433AF6" w:rsidP="00433AF6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Never smoker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0B99C06" w14:textId="77777777" w:rsidR="00433AF6" w:rsidRPr="000908FF" w:rsidRDefault="00433AF6" w:rsidP="00433AF6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6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3655A" w14:textId="77777777" w:rsidR="00433AF6" w:rsidRPr="000908FF" w:rsidRDefault="00433AF6" w:rsidP="00433AF6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45</w:t>
            </w:r>
          </w:p>
        </w:tc>
      </w:tr>
      <w:tr w:rsidR="00433AF6" w:rsidRPr="00433AF6" w14:paraId="06F496BB" w14:textId="77777777" w:rsidTr="00433AF6">
        <w:trPr>
          <w:trHeight w:val="180"/>
        </w:trPr>
        <w:tc>
          <w:tcPr>
            <w:tcW w:w="2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243D89" w14:textId="77777777" w:rsidR="00433AF6" w:rsidRPr="000908FF" w:rsidRDefault="00433AF6" w:rsidP="00433AF6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595DA6" w14:textId="77777777" w:rsidR="00433AF6" w:rsidRPr="000908FF" w:rsidRDefault="00433AF6" w:rsidP="00433AF6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Smoker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6AA1F1" w14:textId="77777777" w:rsidR="00433AF6" w:rsidRPr="000908FF" w:rsidRDefault="00433AF6" w:rsidP="00433AF6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7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D35F1C" w14:textId="77777777" w:rsidR="00433AF6" w:rsidRPr="000908FF" w:rsidRDefault="00433AF6" w:rsidP="00433AF6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55</w:t>
            </w:r>
          </w:p>
        </w:tc>
      </w:tr>
      <w:tr w:rsidR="00433AF6" w:rsidRPr="00433AF6" w14:paraId="7EFC5A03" w14:textId="77777777" w:rsidTr="00433AF6">
        <w:trPr>
          <w:trHeight w:val="18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474A70" w14:textId="77777777" w:rsidR="00433AF6" w:rsidRPr="000908FF" w:rsidRDefault="00433AF6" w:rsidP="00433AF6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Size (cm)</w:t>
            </w: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FFA7F7" w14:textId="77777777" w:rsidR="00433AF6" w:rsidRPr="000908FF" w:rsidRDefault="00433AF6" w:rsidP="00433AF6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Median (range)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DBA38B" w14:textId="77777777" w:rsidR="00433AF6" w:rsidRPr="000908FF" w:rsidRDefault="00433AF6" w:rsidP="00433AF6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1.6 (0.2-8.3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1DEC3B" w14:textId="77777777" w:rsidR="00433AF6" w:rsidRPr="000908FF" w:rsidRDefault="00433AF6" w:rsidP="00433AF6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 </w:t>
            </w:r>
          </w:p>
        </w:tc>
      </w:tr>
      <w:tr w:rsidR="00433AF6" w:rsidRPr="00433AF6" w14:paraId="2D83AC0F" w14:textId="77777777" w:rsidTr="00433AF6">
        <w:trPr>
          <w:trHeight w:val="1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162957" w14:textId="77777777" w:rsidR="00433AF6" w:rsidRPr="000908FF" w:rsidRDefault="00433AF6" w:rsidP="00433AF6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Ki-67 (%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3CB903" w14:textId="77777777" w:rsidR="00433AF6" w:rsidRPr="000908FF" w:rsidRDefault="00433AF6" w:rsidP="00433AF6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Median (range)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F9269BB" w14:textId="77777777" w:rsidR="00433AF6" w:rsidRPr="000908FF" w:rsidRDefault="00433AF6" w:rsidP="00433AF6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2 (0.2-62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EE2E7" w14:textId="77777777" w:rsidR="00433AF6" w:rsidRPr="000908FF" w:rsidRDefault="00433AF6" w:rsidP="00433AF6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 </w:t>
            </w:r>
          </w:p>
        </w:tc>
      </w:tr>
      <w:tr w:rsidR="00433AF6" w:rsidRPr="00433AF6" w14:paraId="448AA860" w14:textId="77777777" w:rsidTr="00433AF6">
        <w:trPr>
          <w:trHeight w:val="180"/>
        </w:trPr>
        <w:tc>
          <w:tcPr>
            <w:tcW w:w="23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6C83E8" w14:textId="77777777" w:rsidR="00433AF6" w:rsidRPr="000908FF" w:rsidRDefault="00433AF6" w:rsidP="00433AF6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WHO Thorax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0D278E" w14:textId="77777777" w:rsidR="00433AF6" w:rsidRPr="000908FF" w:rsidRDefault="00433AF6" w:rsidP="00433AF6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TC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0B36F58" w14:textId="77777777" w:rsidR="00433AF6" w:rsidRPr="000908FF" w:rsidRDefault="00433AF6" w:rsidP="00433AF6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120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34715" w14:textId="34C6B18D" w:rsidR="00433AF6" w:rsidRPr="000908FF" w:rsidRDefault="00433AF6" w:rsidP="00433AF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7</w:t>
            </w:r>
            <w:r w:rsidR="007E4301" w:rsidRPr="000908FF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  <w:lang w:val="en-US"/>
              </w:rPr>
              <w:t>9</w:t>
            </w:r>
          </w:p>
        </w:tc>
      </w:tr>
      <w:tr w:rsidR="00433AF6" w:rsidRPr="00433AF6" w14:paraId="26589BAB" w14:textId="77777777" w:rsidTr="00433AF6">
        <w:trPr>
          <w:trHeight w:val="180"/>
        </w:trPr>
        <w:tc>
          <w:tcPr>
            <w:tcW w:w="23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6A4A1D" w14:textId="77777777" w:rsidR="00433AF6" w:rsidRPr="000908FF" w:rsidRDefault="00433AF6" w:rsidP="00433AF6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A9E8D8" w14:textId="77777777" w:rsidR="00433AF6" w:rsidRPr="000908FF" w:rsidRDefault="00433AF6" w:rsidP="00433AF6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AC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5663AF" w14:textId="77777777" w:rsidR="00433AF6" w:rsidRPr="000908FF" w:rsidRDefault="00433AF6" w:rsidP="00433AF6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3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3B19C5" w14:textId="2E29E416" w:rsidR="00433AF6" w:rsidRPr="000908FF" w:rsidRDefault="00433AF6" w:rsidP="00433AF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2</w:t>
            </w:r>
            <w:r w:rsidR="007E4301" w:rsidRPr="000908FF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  <w:lang w:val="en-US"/>
              </w:rPr>
              <w:t>1</w:t>
            </w:r>
          </w:p>
        </w:tc>
      </w:tr>
      <w:tr w:rsidR="00433AF6" w:rsidRPr="00433AF6" w14:paraId="115DE3A2" w14:textId="77777777" w:rsidTr="00433AF6">
        <w:trPr>
          <w:trHeight w:val="180"/>
        </w:trPr>
        <w:tc>
          <w:tcPr>
            <w:tcW w:w="23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58C7C3" w14:textId="77777777" w:rsidR="00433AF6" w:rsidRPr="000908FF" w:rsidRDefault="00433AF6" w:rsidP="00433AF6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WHO Endocrine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4591B" w14:textId="77777777" w:rsidR="00433AF6" w:rsidRPr="000908FF" w:rsidRDefault="00433AF6" w:rsidP="00433AF6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G1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10B55C6" w14:textId="77777777" w:rsidR="00433AF6" w:rsidRPr="000908FF" w:rsidRDefault="00433AF6" w:rsidP="00433AF6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9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6552A" w14:textId="77777777" w:rsidR="00433AF6" w:rsidRPr="000908FF" w:rsidRDefault="00433AF6" w:rsidP="00433AF6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64</w:t>
            </w:r>
          </w:p>
        </w:tc>
      </w:tr>
      <w:tr w:rsidR="00433AF6" w:rsidRPr="00433AF6" w14:paraId="641FBD2F" w14:textId="77777777" w:rsidTr="00433AF6">
        <w:trPr>
          <w:trHeight w:val="180"/>
        </w:trPr>
        <w:tc>
          <w:tcPr>
            <w:tcW w:w="2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F27A3E" w14:textId="77777777" w:rsidR="00433AF6" w:rsidRPr="000908FF" w:rsidRDefault="00433AF6" w:rsidP="00433AF6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885CC" w14:textId="77777777" w:rsidR="00433AF6" w:rsidRPr="000908FF" w:rsidRDefault="00433AF6" w:rsidP="00433AF6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G2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741C4D0" w14:textId="77777777" w:rsidR="00433AF6" w:rsidRPr="000908FF" w:rsidRDefault="00433AF6" w:rsidP="00433AF6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5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285A5E" w14:textId="77777777" w:rsidR="00433AF6" w:rsidRPr="000908FF" w:rsidRDefault="00433AF6" w:rsidP="00433AF6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34</w:t>
            </w:r>
          </w:p>
        </w:tc>
      </w:tr>
      <w:tr w:rsidR="00433AF6" w:rsidRPr="00433AF6" w14:paraId="49947723" w14:textId="77777777" w:rsidTr="00433AF6">
        <w:trPr>
          <w:trHeight w:val="180"/>
        </w:trPr>
        <w:tc>
          <w:tcPr>
            <w:tcW w:w="2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A9A9A3" w14:textId="77777777" w:rsidR="00433AF6" w:rsidRPr="000908FF" w:rsidRDefault="00433AF6" w:rsidP="00433AF6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DDABD3" w14:textId="77777777" w:rsidR="00433AF6" w:rsidRPr="000908FF" w:rsidRDefault="00433AF6" w:rsidP="00433AF6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G3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15C726" w14:textId="77777777" w:rsidR="00433AF6" w:rsidRPr="000908FF" w:rsidRDefault="00433AF6" w:rsidP="00433AF6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85BC44" w14:textId="77777777" w:rsidR="00433AF6" w:rsidRPr="000908FF" w:rsidRDefault="00433AF6" w:rsidP="00433AF6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2</w:t>
            </w:r>
          </w:p>
        </w:tc>
      </w:tr>
      <w:tr w:rsidR="00433AF6" w:rsidRPr="00433AF6" w14:paraId="1BBD86BB" w14:textId="77777777" w:rsidTr="00433AF6">
        <w:trPr>
          <w:trHeight w:val="180"/>
        </w:trPr>
        <w:tc>
          <w:tcPr>
            <w:tcW w:w="23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AB4C0F" w14:textId="77777777" w:rsidR="00433AF6" w:rsidRPr="000908FF" w:rsidRDefault="00433AF6" w:rsidP="00433AF6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proofErr w:type="spellStart"/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pT</w:t>
            </w: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1CD31" w14:textId="77777777" w:rsidR="00433AF6" w:rsidRPr="000908FF" w:rsidRDefault="00433AF6" w:rsidP="00433AF6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pT1/2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979A04C" w14:textId="77777777" w:rsidR="00433AF6" w:rsidRPr="000908FF" w:rsidRDefault="00433AF6" w:rsidP="00433AF6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1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77919" w14:textId="77777777" w:rsidR="00433AF6" w:rsidRPr="000908FF" w:rsidRDefault="00433AF6" w:rsidP="00433AF6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95</w:t>
            </w:r>
          </w:p>
        </w:tc>
      </w:tr>
      <w:tr w:rsidR="00433AF6" w:rsidRPr="00433AF6" w14:paraId="7C209178" w14:textId="77777777" w:rsidTr="00433AF6">
        <w:trPr>
          <w:trHeight w:val="180"/>
        </w:trPr>
        <w:tc>
          <w:tcPr>
            <w:tcW w:w="2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E674D2" w14:textId="77777777" w:rsidR="00433AF6" w:rsidRPr="000908FF" w:rsidRDefault="00433AF6" w:rsidP="00433AF6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1C81AB" w14:textId="77777777" w:rsidR="00433AF6" w:rsidRPr="000908FF" w:rsidRDefault="00433AF6" w:rsidP="00433AF6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pT3/4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A74DBE" w14:textId="77777777" w:rsidR="00433AF6" w:rsidRPr="000908FF" w:rsidRDefault="00433AF6" w:rsidP="00433AF6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5E5CF2" w14:textId="77777777" w:rsidR="00433AF6" w:rsidRPr="000908FF" w:rsidRDefault="00433AF6" w:rsidP="00433AF6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5</w:t>
            </w:r>
          </w:p>
        </w:tc>
      </w:tr>
      <w:tr w:rsidR="00433AF6" w:rsidRPr="00433AF6" w14:paraId="7344743E" w14:textId="77777777" w:rsidTr="00433AF6">
        <w:trPr>
          <w:trHeight w:val="180"/>
        </w:trPr>
        <w:tc>
          <w:tcPr>
            <w:tcW w:w="23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799578" w14:textId="22FDB4AE" w:rsidR="00433AF6" w:rsidRPr="000908FF" w:rsidRDefault="00433AF6" w:rsidP="00433AF6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N</w:t>
            </w:r>
            <w:r w:rsidR="00BC4034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  <w:lang w:val="en-US"/>
              </w:rPr>
              <w:t xml:space="preserve">odal </w:t>
            </w:r>
            <w:proofErr w:type="spellStart"/>
            <w:r w:rsidR="00B76421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  <w:lang w:val="en-US"/>
              </w:rPr>
              <w:t>status</w:t>
            </w: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7CD39" w14:textId="77777777" w:rsidR="00433AF6" w:rsidRPr="000908FF" w:rsidRDefault="00433AF6" w:rsidP="00433AF6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pN0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838D921" w14:textId="77777777" w:rsidR="00433AF6" w:rsidRPr="000908FF" w:rsidRDefault="00433AF6" w:rsidP="00433AF6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1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E7D29" w14:textId="77777777" w:rsidR="00433AF6" w:rsidRPr="000908FF" w:rsidRDefault="00433AF6" w:rsidP="00433AF6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91</w:t>
            </w:r>
          </w:p>
        </w:tc>
      </w:tr>
      <w:tr w:rsidR="00433AF6" w:rsidRPr="00433AF6" w14:paraId="4BA803B4" w14:textId="77777777" w:rsidTr="00433AF6">
        <w:trPr>
          <w:trHeight w:val="180"/>
        </w:trPr>
        <w:tc>
          <w:tcPr>
            <w:tcW w:w="2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2C7360" w14:textId="77777777" w:rsidR="00433AF6" w:rsidRPr="000908FF" w:rsidRDefault="00433AF6" w:rsidP="00433AF6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52DF4C" w14:textId="77777777" w:rsidR="00433AF6" w:rsidRPr="000908FF" w:rsidRDefault="00433AF6" w:rsidP="00433AF6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pN1/2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4D5400" w14:textId="77777777" w:rsidR="00433AF6" w:rsidRPr="000908FF" w:rsidRDefault="00433AF6" w:rsidP="00433AF6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1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9C8BB1" w14:textId="77777777" w:rsidR="00433AF6" w:rsidRPr="000908FF" w:rsidRDefault="00433AF6" w:rsidP="00433AF6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9</w:t>
            </w:r>
          </w:p>
        </w:tc>
      </w:tr>
      <w:tr w:rsidR="00433AF6" w:rsidRPr="00433AF6" w14:paraId="07AC5B0C" w14:textId="77777777" w:rsidTr="00433AF6">
        <w:trPr>
          <w:trHeight w:val="180"/>
        </w:trPr>
        <w:tc>
          <w:tcPr>
            <w:tcW w:w="23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A2FAB8" w14:textId="77777777" w:rsidR="00433AF6" w:rsidRPr="000908FF" w:rsidRDefault="00433AF6" w:rsidP="00433AF6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proofErr w:type="spellStart"/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Location</w:t>
            </w: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790EA8" w14:textId="77777777" w:rsidR="00433AF6" w:rsidRPr="000908FF" w:rsidRDefault="00433AF6" w:rsidP="00433AF6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Central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9340425" w14:textId="77777777" w:rsidR="00433AF6" w:rsidRPr="000908FF" w:rsidRDefault="00433AF6" w:rsidP="00433AF6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1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FD35C" w14:textId="77777777" w:rsidR="00433AF6" w:rsidRPr="000908FF" w:rsidRDefault="00433AF6" w:rsidP="00433AF6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69</w:t>
            </w:r>
          </w:p>
        </w:tc>
      </w:tr>
      <w:tr w:rsidR="00433AF6" w:rsidRPr="00433AF6" w14:paraId="37981F3A" w14:textId="77777777" w:rsidTr="00433AF6">
        <w:trPr>
          <w:trHeight w:val="180"/>
        </w:trPr>
        <w:tc>
          <w:tcPr>
            <w:tcW w:w="2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2DA11D" w14:textId="77777777" w:rsidR="00433AF6" w:rsidRPr="000908FF" w:rsidRDefault="00433AF6" w:rsidP="00433AF6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8AD9DC" w14:textId="77777777" w:rsidR="00433AF6" w:rsidRPr="000908FF" w:rsidRDefault="00433AF6" w:rsidP="00433AF6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Peripheral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D49E5F" w14:textId="77777777" w:rsidR="00433AF6" w:rsidRPr="000908FF" w:rsidRDefault="00433AF6" w:rsidP="00433AF6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4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CC66FF" w14:textId="77777777" w:rsidR="00433AF6" w:rsidRPr="000908FF" w:rsidRDefault="00433AF6" w:rsidP="00433AF6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31</w:t>
            </w:r>
          </w:p>
        </w:tc>
      </w:tr>
      <w:tr w:rsidR="00433AF6" w:rsidRPr="00433AF6" w14:paraId="107C6105" w14:textId="77777777" w:rsidTr="00433AF6">
        <w:trPr>
          <w:trHeight w:val="180"/>
        </w:trPr>
        <w:tc>
          <w:tcPr>
            <w:tcW w:w="23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F2BEB2" w14:textId="77777777" w:rsidR="00433AF6" w:rsidRPr="000908FF" w:rsidRDefault="00433AF6" w:rsidP="00433AF6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</w:rPr>
              <w:t>Functionality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AAF92" w14:textId="77777777" w:rsidR="00433AF6" w:rsidRPr="000908FF" w:rsidRDefault="00433AF6" w:rsidP="00433AF6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</w:rPr>
              <w:t>Non functioning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B7E4603" w14:textId="77777777" w:rsidR="00433AF6" w:rsidRPr="000908FF" w:rsidRDefault="00433AF6" w:rsidP="00433AF6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14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0AFFD" w14:textId="77777777" w:rsidR="00433AF6" w:rsidRPr="000908FF" w:rsidRDefault="00433AF6" w:rsidP="00433AF6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98</w:t>
            </w:r>
          </w:p>
        </w:tc>
      </w:tr>
      <w:tr w:rsidR="00433AF6" w:rsidRPr="00433AF6" w14:paraId="656712EF" w14:textId="77777777" w:rsidTr="00433AF6">
        <w:trPr>
          <w:trHeight w:val="180"/>
        </w:trPr>
        <w:tc>
          <w:tcPr>
            <w:tcW w:w="2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A2A3B5" w14:textId="77777777" w:rsidR="00433AF6" w:rsidRPr="000908FF" w:rsidRDefault="00433AF6" w:rsidP="00433AF6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6F14A6" w14:textId="77777777" w:rsidR="00433AF6" w:rsidRPr="000908FF" w:rsidRDefault="00433AF6" w:rsidP="00433AF6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</w:rPr>
              <w:t>Cushing syndrome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077D922" w14:textId="77777777" w:rsidR="00433AF6" w:rsidRPr="000908FF" w:rsidRDefault="00433AF6" w:rsidP="00433AF6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D1A300" w14:textId="77777777" w:rsidR="00433AF6" w:rsidRPr="000908FF" w:rsidRDefault="00433AF6" w:rsidP="00433AF6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2</w:t>
            </w:r>
          </w:p>
        </w:tc>
      </w:tr>
      <w:tr w:rsidR="00433AF6" w:rsidRPr="00433AF6" w14:paraId="6275C16D" w14:textId="77777777" w:rsidTr="00433AF6">
        <w:trPr>
          <w:trHeight w:val="180"/>
        </w:trPr>
        <w:tc>
          <w:tcPr>
            <w:tcW w:w="23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4E5628" w14:textId="77777777" w:rsidR="00433AF6" w:rsidRPr="000908FF" w:rsidRDefault="00433AF6" w:rsidP="00433AF6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Growth pattern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C159F" w14:textId="77777777" w:rsidR="00433AF6" w:rsidRPr="000908FF" w:rsidRDefault="00433AF6" w:rsidP="00433AF6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Solid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7E64D7B" w14:textId="77777777" w:rsidR="00433AF6" w:rsidRPr="000908FF" w:rsidRDefault="00433AF6" w:rsidP="00433AF6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113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71D8F" w14:textId="77777777" w:rsidR="00433AF6" w:rsidRPr="000908FF" w:rsidRDefault="00433AF6" w:rsidP="00433AF6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74</w:t>
            </w:r>
          </w:p>
        </w:tc>
      </w:tr>
      <w:tr w:rsidR="00433AF6" w:rsidRPr="00433AF6" w14:paraId="432B0431" w14:textId="77777777" w:rsidTr="00433AF6">
        <w:trPr>
          <w:trHeight w:val="180"/>
        </w:trPr>
        <w:tc>
          <w:tcPr>
            <w:tcW w:w="2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8A6191" w14:textId="77777777" w:rsidR="00433AF6" w:rsidRPr="000908FF" w:rsidRDefault="00433AF6" w:rsidP="00433AF6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CDD1E5" w14:textId="77777777" w:rsidR="00433AF6" w:rsidRPr="000908FF" w:rsidRDefault="00433AF6" w:rsidP="00433AF6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Trabecular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F9E5FB" w14:textId="77777777" w:rsidR="00433AF6" w:rsidRPr="000908FF" w:rsidRDefault="00433AF6" w:rsidP="00433AF6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3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F892F9" w14:textId="77777777" w:rsidR="00433AF6" w:rsidRPr="000908FF" w:rsidRDefault="00433AF6" w:rsidP="00433AF6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26</w:t>
            </w:r>
          </w:p>
        </w:tc>
      </w:tr>
      <w:tr w:rsidR="00433AF6" w:rsidRPr="00433AF6" w14:paraId="0DFD252C" w14:textId="77777777" w:rsidTr="00433AF6">
        <w:trPr>
          <w:trHeight w:val="180"/>
        </w:trPr>
        <w:tc>
          <w:tcPr>
            <w:tcW w:w="23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4CAC4E" w14:textId="77777777" w:rsidR="00433AF6" w:rsidRPr="000908FF" w:rsidRDefault="00433AF6" w:rsidP="00433AF6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Spindle cell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B2ABD" w14:textId="77777777" w:rsidR="00433AF6" w:rsidRPr="000908FF" w:rsidRDefault="00433AF6" w:rsidP="00433AF6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No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C237EE8" w14:textId="77777777" w:rsidR="00433AF6" w:rsidRPr="000908FF" w:rsidRDefault="00433AF6" w:rsidP="00433AF6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8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87A01" w14:textId="77777777" w:rsidR="00433AF6" w:rsidRPr="000908FF" w:rsidRDefault="00433AF6" w:rsidP="00433AF6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58</w:t>
            </w:r>
          </w:p>
        </w:tc>
      </w:tr>
      <w:tr w:rsidR="00433AF6" w:rsidRPr="00433AF6" w14:paraId="74842C85" w14:textId="77777777" w:rsidTr="00433AF6">
        <w:trPr>
          <w:trHeight w:val="180"/>
        </w:trPr>
        <w:tc>
          <w:tcPr>
            <w:tcW w:w="2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87D44A" w14:textId="77777777" w:rsidR="00433AF6" w:rsidRPr="000908FF" w:rsidRDefault="00433AF6" w:rsidP="00433AF6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E7E36A" w14:textId="77777777" w:rsidR="00433AF6" w:rsidRPr="000908FF" w:rsidRDefault="00433AF6" w:rsidP="00433AF6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0C2CC0" w14:textId="77777777" w:rsidR="00433AF6" w:rsidRPr="000908FF" w:rsidRDefault="00433AF6" w:rsidP="00433AF6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6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1DBA63" w14:textId="77777777" w:rsidR="00433AF6" w:rsidRPr="000908FF" w:rsidRDefault="00433AF6" w:rsidP="00433AF6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42</w:t>
            </w:r>
          </w:p>
        </w:tc>
      </w:tr>
      <w:tr w:rsidR="00433AF6" w:rsidRPr="00433AF6" w14:paraId="194A8FB2" w14:textId="77777777" w:rsidTr="00433AF6">
        <w:trPr>
          <w:trHeight w:val="180"/>
        </w:trPr>
        <w:tc>
          <w:tcPr>
            <w:tcW w:w="23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ACF23D" w14:textId="77777777" w:rsidR="00433AF6" w:rsidRPr="000908FF" w:rsidRDefault="00433AF6" w:rsidP="00433AF6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proofErr w:type="spellStart"/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Oncocytic</w:t>
            </w:r>
            <w:proofErr w:type="spellEnd"/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 cells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D5D4D1" w14:textId="77777777" w:rsidR="00433AF6" w:rsidRPr="000908FF" w:rsidRDefault="00433AF6" w:rsidP="00433AF6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No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C523AC8" w14:textId="77777777" w:rsidR="00433AF6" w:rsidRPr="000908FF" w:rsidRDefault="00433AF6" w:rsidP="00433AF6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13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5D0DD" w14:textId="77777777" w:rsidR="00433AF6" w:rsidRPr="000908FF" w:rsidRDefault="00433AF6" w:rsidP="00433AF6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91</w:t>
            </w:r>
          </w:p>
        </w:tc>
      </w:tr>
      <w:tr w:rsidR="00433AF6" w:rsidRPr="00433AF6" w14:paraId="396BE02E" w14:textId="77777777" w:rsidTr="00433AF6">
        <w:trPr>
          <w:trHeight w:val="180"/>
        </w:trPr>
        <w:tc>
          <w:tcPr>
            <w:tcW w:w="2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77583C" w14:textId="77777777" w:rsidR="00433AF6" w:rsidRPr="000908FF" w:rsidRDefault="00433AF6" w:rsidP="00433AF6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80D4F4" w14:textId="77777777" w:rsidR="00433AF6" w:rsidRPr="000908FF" w:rsidRDefault="00433AF6" w:rsidP="00433AF6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7688B5" w14:textId="77777777" w:rsidR="00433AF6" w:rsidRPr="000908FF" w:rsidRDefault="00433AF6" w:rsidP="00433AF6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1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674917" w14:textId="77777777" w:rsidR="00433AF6" w:rsidRPr="000908FF" w:rsidRDefault="00433AF6" w:rsidP="00433AF6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9</w:t>
            </w:r>
          </w:p>
        </w:tc>
      </w:tr>
      <w:tr w:rsidR="00433AF6" w:rsidRPr="00433AF6" w14:paraId="08DB48E3" w14:textId="77777777" w:rsidTr="00433AF6">
        <w:trPr>
          <w:trHeight w:val="180"/>
        </w:trPr>
        <w:tc>
          <w:tcPr>
            <w:tcW w:w="23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A84230B" w14:textId="77777777" w:rsidR="00433AF6" w:rsidRPr="000908FF" w:rsidRDefault="00433AF6" w:rsidP="00433AF6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proofErr w:type="spellStart"/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STAS</w:t>
            </w: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val="en-US"/>
              </w:rPr>
              <w:t>f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15123" w14:textId="77777777" w:rsidR="00433AF6" w:rsidRPr="000908FF" w:rsidRDefault="00433AF6" w:rsidP="00433AF6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Absence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6D2742B" w14:textId="77777777" w:rsidR="00433AF6" w:rsidRPr="000908FF" w:rsidRDefault="00433AF6" w:rsidP="00433AF6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7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F8844" w14:textId="77777777" w:rsidR="00433AF6" w:rsidRPr="000908FF" w:rsidRDefault="00433AF6" w:rsidP="00433AF6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50</w:t>
            </w:r>
          </w:p>
        </w:tc>
      </w:tr>
      <w:tr w:rsidR="00433AF6" w:rsidRPr="00433AF6" w14:paraId="1AC6E018" w14:textId="77777777" w:rsidTr="00433AF6">
        <w:trPr>
          <w:trHeight w:val="180"/>
        </w:trPr>
        <w:tc>
          <w:tcPr>
            <w:tcW w:w="2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87D813" w14:textId="77777777" w:rsidR="00433AF6" w:rsidRPr="000908FF" w:rsidRDefault="00433AF6" w:rsidP="00433AF6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7936CB" w14:textId="77777777" w:rsidR="00433AF6" w:rsidRPr="000908FF" w:rsidRDefault="00433AF6" w:rsidP="00433AF6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Presence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37FBDD" w14:textId="77777777" w:rsidR="00433AF6" w:rsidRPr="000908FF" w:rsidRDefault="00433AF6" w:rsidP="00433AF6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7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C61957" w14:textId="77777777" w:rsidR="00433AF6" w:rsidRPr="000908FF" w:rsidRDefault="00433AF6" w:rsidP="00433AF6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50</w:t>
            </w:r>
          </w:p>
        </w:tc>
      </w:tr>
      <w:tr w:rsidR="00433AF6" w:rsidRPr="00433AF6" w14:paraId="2BACBDF4" w14:textId="77777777" w:rsidTr="00433AF6">
        <w:trPr>
          <w:trHeight w:val="180"/>
        </w:trPr>
        <w:tc>
          <w:tcPr>
            <w:tcW w:w="23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A8FC91E" w14:textId="77777777" w:rsidR="00433AF6" w:rsidRPr="000908FF" w:rsidRDefault="00433AF6" w:rsidP="00433AF6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</w:rPr>
              <w:t>DIPNECH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359EA" w14:textId="77777777" w:rsidR="00433AF6" w:rsidRPr="000908FF" w:rsidRDefault="00433AF6" w:rsidP="00433AF6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Absence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C3D53EE" w14:textId="77777777" w:rsidR="00433AF6" w:rsidRPr="000908FF" w:rsidRDefault="00433AF6" w:rsidP="00433AF6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14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996D9" w14:textId="77777777" w:rsidR="00433AF6" w:rsidRPr="000908FF" w:rsidRDefault="00433AF6" w:rsidP="00433AF6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93</w:t>
            </w:r>
          </w:p>
        </w:tc>
      </w:tr>
      <w:tr w:rsidR="00433AF6" w:rsidRPr="00433AF6" w14:paraId="73936898" w14:textId="77777777" w:rsidTr="00433AF6">
        <w:trPr>
          <w:trHeight w:val="180"/>
        </w:trPr>
        <w:tc>
          <w:tcPr>
            <w:tcW w:w="2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FFF92F" w14:textId="77777777" w:rsidR="00433AF6" w:rsidRPr="000908FF" w:rsidRDefault="00433AF6" w:rsidP="00433AF6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0734C0" w14:textId="77777777" w:rsidR="00433AF6" w:rsidRPr="000908FF" w:rsidRDefault="00433AF6" w:rsidP="00433AF6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Presence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7F77D3" w14:textId="77777777" w:rsidR="00433AF6" w:rsidRPr="000908FF" w:rsidRDefault="00433AF6" w:rsidP="00433AF6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24BDD5" w14:textId="77777777" w:rsidR="00433AF6" w:rsidRPr="000908FF" w:rsidRDefault="00433AF6" w:rsidP="00433AF6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7</w:t>
            </w:r>
          </w:p>
        </w:tc>
      </w:tr>
      <w:tr w:rsidR="00433AF6" w:rsidRPr="00433AF6" w14:paraId="7F7A1ED3" w14:textId="77777777" w:rsidTr="00433AF6">
        <w:trPr>
          <w:trHeight w:val="180"/>
        </w:trPr>
        <w:tc>
          <w:tcPr>
            <w:tcW w:w="23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2095B6" w14:textId="1E561E16" w:rsidR="00433AF6" w:rsidRPr="00B76421" w:rsidRDefault="007F0709" w:rsidP="00433AF6">
            <w:pPr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  <w:u w:val="single"/>
                <w:lang w:val="en-US"/>
              </w:rPr>
            </w:pPr>
            <w:r w:rsidRPr="00B76421">
              <w:rPr>
                <w:rFonts w:ascii="Arial" w:hAnsi="Arial" w:cs="Arial" w:hint="eastAsia"/>
                <w:kern w:val="0"/>
                <w:sz w:val="18"/>
                <w:szCs w:val="18"/>
                <w:u w:val="single"/>
                <w:lang w:val="en-US"/>
              </w:rPr>
              <w:t>PNECH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C691D" w14:textId="77777777" w:rsidR="00433AF6" w:rsidRPr="000908FF" w:rsidRDefault="00433AF6" w:rsidP="00433AF6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Absence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6F9836F" w14:textId="7E4C589B" w:rsidR="00433AF6" w:rsidRPr="000908FF" w:rsidRDefault="00433AF6" w:rsidP="00433AF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10</w:t>
            </w:r>
            <w:r w:rsidR="007F0709" w:rsidRPr="000908FF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  <w:lang w:val="en-US"/>
              </w:rPr>
              <w:t>1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340393" w14:textId="283C754C" w:rsidR="00433AF6" w:rsidRPr="000908FF" w:rsidRDefault="00433AF6" w:rsidP="00433AF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6</w:t>
            </w:r>
            <w:r w:rsidR="007E4301" w:rsidRPr="000908FF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  <w:lang w:val="en-US"/>
              </w:rPr>
              <w:t>6</w:t>
            </w:r>
          </w:p>
        </w:tc>
      </w:tr>
      <w:tr w:rsidR="00433AF6" w:rsidRPr="00433AF6" w14:paraId="21FEE62A" w14:textId="77777777" w:rsidTr="00433AF6">
        <w:trPr>
          <w:trHeight w:val="180"/>
        </w:trPr>
        <w:tc>
          <w:tcPr>
            <w:tcW w:w="2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FD91BF" w14:textId="77777777" w:rsidR="00433AF6" w:rsidRPr="000908FF" w:rsidRDefault="00433AF6" w:rsidP="00433AF6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CD0110" w14:textId="77777777" w:rsidR="00433AF6" w:rsidRPr="000908FF" w:rsidRDefault="00433AF6" w:rsidP="00433AF6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Presence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AE90E4" w14:textId="1A3C7A88" w:rsidR="00433AF6" w:rsidRPr="000908FF" w:rsidRDefault="00433AF6" w:rsidP="00433AF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5</w:t>
            </w:r>
            <w:r w:rsidR="007E4301" w:rsidRPr="000908FF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  <w:lang w:val="en-US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F938A6" w14:textId="0D2CDD7C" w:rsidR="00433AF6" w:rsidRPr="000908FF" w:rsidRDefault="00433AF6" w:rsidP="00433AF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3</w:t>
            </w:r>
            <w:r w:rsidR="007E4301" w:rsidRPr="000908FF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  <w:lang w:val="en-US"/>
              </w:rPr>
              <w:t>4</w:t>
            </w:r>
          </w:p>
        </w:tc>
      </w:tr>
      <w:tr w:rsidR="00433AF6" w:rsidRPr="00433AF6" w14:paraId="5F7D832D" w14:textId="77777777" w:rsidTr="00433AF6">
        <w:trPr>
          <w:trHeight w:val="180"/>
        </w:trPr>
        <w:tc>
          <w:tcPr>
            <w:tcW w:w="23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AD09307" w14:textId="77777777" w:rsidR="00433AF6" w:rsidRPr="000908FF" w:rsidRDefault="00433AF6" w:rsidP="00433AF6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Sustentacular </w:t>
            </w:r>
            <w:proofErr w:type="spellStart"/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cells</w:t>
            </w: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val="en-US"/>
              </w:rPr>
              <w:t>g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54F1B" w14:textId="03B56491" w:rsidR="00433AF6" w:rsidRPr="000908FF" w:rsidRDefault="00742937" w:rsidP="00433AF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  <w:lang w:val="en-US"/>
              </w:rPr>
              <w:t>Absence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6D8974C" w14:textId="7167D9C1" w:rsidR="00433AF6" w:rsidRPr="000908FF" w:rsidRDefault="00FB67E8" w:rsidP="00433AF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  <w:lang w:val="en-US"/>
              </w:rPr>
              <w:t>8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12C4F" w14:textId="4FC00209" w:rsidR="00433AF6" w:rsidRPr="000908FF" w:rsidRDefault="00FB67E8" w:rsidP="00433AF6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  <w:lang w:val="en-US"/>
              </w:rPr>
              <w:t>58</w:t>
            </w:r>
          </w:p>
        </w:tc>
      </w:tr>
      <w:tr w:rsidR="00742937" w:rsidRPr="00433AF6" w14:paraId="30FC2E4D" w14:textId="77777777" w:rsidTr="00433AF6">
        <w:trPr>
          <w:trHeight w:val="180"/>
        </w:trPr>
        <w:tc>
          <w:tcPr>
            <w:tcW w:w="2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1E4331" w14:textId="77777777" w:rsidR="00742937" w:rsidRPr="000908FF" w:rsidRDefault="00742937" w:rsidP="00742937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049394" w14:textId="41FBB242" w:rsidR="00742937" w:rsidRPr="000908FF" w:rsidRDefault="00742937" w:rsidP="0074293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  <w:lang w:val="en-US"/>
              </w:rPr>
              <w:t>Presence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9E7A71" w14:textId="10E84F50" w:rsidR="00742937" w:rsidRPr="000908FF" w:rsidRDefault="00FB67E8" w:rsidP="0074293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  <w:lang w:val="en-US"/>
              </w:rPr>
              <w:t>6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CC2D8D" w14:textId="6472CF1E" w:rsidR="00742937" w:rsidRPr="000908FF" w:rsidRDefault="00FB67E8" w:rsidP="0074293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  <w:lang w:val="en-US"/>
              </w:rPr>
              <w:t>42</w:t>
            </w:r>
          </w:p>
        </w:tc>
      </w:tr>
      <w:tr w:rsidR="00742937" w:rsidRPr="00433AF6" w14:paraId="2E3DE5FA" w14:textId="77777777" w:rsidTr="00433AF6">
        <w:trPr>
          <w:trHeight w:val="180"/>
        </w:trPr>
        <w:tc>
          <w:tcPr>
            <w:tcW w:w="23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588FCAA" w14:textId="77777777" w:rsidR="00742937" w:rsidRPr="000908FF" w:rsidRDefault="00742937" w:rsidP="00742937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proofErr w:type="spellStart"/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GRP</w:t>
            </w: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val="en-US"/>
              </w:rPr>
              <w:t>h</w:t>
            </w:r>
            <w:proofErr w:type="spellEnd"/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1E48C" w14:textId="77777777" w:rsidR="00742937" w:rsidRPr="000908FF" w:rsidRDefault="00742937" w:rsidP="00742937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7B979B7" w14:textId="77777777" w:rsidR="00742937" w:rsidRPr="000908FF" w:rsidRDefault="00742937" w:rsidP="00742937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4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7F5DCB" w14:textId="77777777" w:rsidR="00742937" w:rsidRPr="000908FF" w:rsidRDefault="00742937" w:rsidP="00742937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31</w:t>
            </w:r>
          </w:p>
        </w:tc>
      </w:tr>
      <w:tr w:rsidR="00742937" w:rsidRPr="00433AF6" w14:paraId="76F7F694" w14:textId="77777777" w:rsidTr="00433AF6">
        <w:trPr>
          <w:trHeight w:val="180"/>
        </w:trPr>
        <w:tc>
          <w:tcPr>
            <w:tcW w:w="2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AC6843" w14:textId="77777777" w:rsidR="00742937" w:rsidRPr="000908FF" w:rsidRDefault="00742937" w:rsidP="00742937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288DE8" w14:textId="77777777" w:rsidR="00742937" w:rsidRPr="000908FF" w:rsidRDefault="00742937" w:rsidP="00742937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Positive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D8E6A1" w14:textId="77777777" w:rsidR="00742937" w:rsidRPr="000908FF" w:rsidRDefault="00742937" w:rsidP="00742937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8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149729" w14:textId="77777777" w:rsidR="00742937" w:rsidRPr="000908FF" w:rsidRDefault="00742937" w:rsidP="00742937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68</w:t>
            </w:r>
          </w:p>
        </w:tc>
      </w:tr>
      <w:tr w:rsidR="00742937" w:rsidRPr="00433AF6" w14:paraId="2395873C" w14:textId="77777777" w:rsidTr="00433AF6">
        <w:trPr>
          <w:trHeight w:val="180"/>
        </w:trPr>
        <w:tc>
          <w:tcPr>
            <w:tcW w:w="23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1BB812E" w14:textId="77777777" w:rsidR="00742937" w:rsidRPr="000908FF" w:rsidRDefault="00742937" w:rsidP="00742937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ACTH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78D77" w14:textId="77777777" w:rsidR="00742937" w:rsidRPr="000908FF" w:rsidRDefault="00742937" w:rsidP="00742937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6DADA36" w14:textId="77777777" w:rsidR="00742937" w:rsidRPr="000908FF" w:rsidRDefault="00742937" w:rsidP="00742937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8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20424" w14:textId="77777777" w:rsidR="00742937" w:rsidRPr="000908FF" w:rsidRDefault="00742937" w:rsidP="00742937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57</w:t>
            </w:r>
          </w:p>
        </w:tc>
      </w:tr>
      <w:tr w:rsidR="00742937" w:rsidRPr="00433AF6" w14:paraId="242ECE1C" w14:textId="77777777" w:rsidTr="00433AF6">
        <w:trPr>
          <w:trHeight w:val="180"/>
        </w:trPr>
        <w:tc>
          <w:tcPr>
            <w:tcW w:w="2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71DE71" w14:textId="77777777" w:rsidR="00742937" w:rsidRPr="000908FF" w:rsidRDefault="00742937" w:rsidP="00742937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6F6021" w14:textId="77777777" w:rsidR="00742937" w:rsidRPr="000908FF" w:rsidRDefault="00742937" w:rsidP="00742937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Positive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C7ABF9" w14:textId="77777777" w:rsidR="00742937" w:rsidRPr="000908FF" w:rsidRDefault="00742937" w:rsidP="00742937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6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1D756E" w14:textId="77777777" w:rsidR="00742937" w:rsidRPr="000908FF" w:rsidRDefault="00742937" w:rsidP="00742937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43</w:t>
            </w:r>
          </w:p>
        </w:tc>
      </w:tr>
      <w:tr w:rsidR="00742937" w:rsidRPr="00433AF6" w14:paraId="00770BA6" w14:textId="77777777" w:rsidTr="00433AF6">
        <w:trPr>
          <w:trHeight w:val="180"/>
        </w:trPr>
        <w:tc>
          <w:tcPr>
            <w:tcW w:w="23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2A5D726" w14:textId="77777777" w:rsidR="00742937" w:rsidRPr="000908FF" w:rsidRDefault="00742937" w:rsidP="00742937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Calcitonin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B9184" w14:textId="77777777" w:rsidR="00742937" w:rsidRPr="000908FF" w:rsidRDefault="00742937" w:rsidP="00742937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B4A3E15" w14:textId="77777777" w:rsidR="00742937" w:rsidRPr="000908FF" w:rsidRDefault="00742937" w:rsidP="00742937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1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C9041" w14:textId="77777777" w:rsidR="00742937" w:rsidRPr="000908FF" w:rsidRDefault="00742937" w:rsidP="00742937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80</w:t>
            </w:r>
          </w:p>
        </w:tc>
      </w:tr>
      <w:tr w:rsidR="00742937" w:rsidRPr="00433AF6" w14:paraId="5ED1E8FA" w14:textId="77777777" w:rsidTr="00433AF6">
        <w:trPr>
          <w:trHeight w:val="180"/>
        </w:trPr>
        <w:tc>
          <w:tcPr>
            <w:tcW w:w="2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06807F" w14:textId="77777777" w:rsidR="00742937" w:rsidRPr="000908FF" w:rsidRDefault="00742937" w:rsidP="00742937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7C73E2" w14:textId="77777777" w:rsidR="00742937" w:rsidRPr="000908FF" w:rsidRDefault="00742937" w:rsidP="00742937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Positive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7769220" w14:textId="77777777" w:rsidR="00742937" w:rsidRPr="000908FF" w:rsidRDefault="00742937" w:rsidP="00742937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3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09430" w14:textId="77777777" w:rsidR="00742937" w:rsidRPr="000908FF" w:rsidRDefault="00742937" w:rsidP="00742937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20</w:t>
            </w:r>
          </w:p>
        </w:tc>
      </w:tr>
      <w:tr w:rsidR="00742937" w:rsidRPr="00433AF6" w14:paraId="315B3141" w14:textId="77777777" w:rsidTr="00433AF6">
        <w:trPr>
          <w:trHeight w:val="180"/>
        </w:trPr>
        <w:tc>
          <w:tcPr>
            <w:tcW w:w="23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5E39C42" w14:textId="77777777" w:rsidR="00742937" w:rsidRPr="000908FF" w:rsidRDefault="00742937" w:rsidP="00742937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Serotonin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E56DB" w14:textId="77777777" w:rsidR="00742937" w:rsidRPr="000908FF" w:rsidRDefault="00742937" w:rsidP="00742937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D870952" w14:textId="77777777" w:rsidR="00742937" w:rsidRPr="000908FF" w:rsidRDefault="00742937" w:rsidP="00742937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131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D48B6" w14:textId="77777777" w:rsidR="00742937" w:rsidRPr="000908FF" w:rsidRDefault="00742937" w:rsidP="00742937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86</w:t>
            </w:r>
          </w:p>
        </w:tc>
      </w:tr>
      <w:tr w:rsidR="00742937" w:rsidRPr="00433AF6" w14:paraId="04352E0C" w14:textId="77777777" w:rsidTr="00433AF6">
        <w:trPr>
          <w:trHeight w:val="180"/>
        </w:trPr>
        <w:tc>
          <w:tcPr>
            <w:tcW w:w="2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7D5ADD" w14:textId="77777777" w:rsidR="00742937" w:rsidRPr="000908FF" w:rsidRDefault="00742937" w:rsidP="00742937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13985D" w14:textId="77777777" w:rsidR="00742937" w:rsidRPr="000908FF" w:rsidRDefault="00742937" w:rsidP="00742937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Positive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C91DF4" w14:textId="77777777" w:rsidR="00742937" w:rsidRPr="000908FF" w:rsidRDefault="00742937" w:rsidP="00742937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2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8EB7FD" w14:textId="77777777" w:rsidR="00742937" w:rsidRPr="000908FF" w:rsidRDefault="00742937" w:rsidP="00742937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14</w:t>
            </w:r>
          </w:p>
        </w:tc>
      </w:tr>
      <w:tr w:rsidR="00742937" w:rsidRPr="00433AF6" w14:paraId="284E3BD1" w14:textId="77777777" w:rsidTr="00433AF6">
        <w:trPr>
          <w:trHeight w:val="180"/>
        </w:trPr>
        <w:tc>
          <w:tcPr>
            <w:tcW w:w="23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73425BB" w14:textId="77777777" w:rsidR="00742937" w:rsidRPr="000908FF" w:rsidRDefault="00742937" w:rsidP="00742937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OTP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982037" w14:textId="77777777" w:rsidR="00742937" w:rsidRPr="000908FF" w:rsidRDefault="00742937" w:rsidP="00742937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518E168" w14:textId="01B8339D" w:rsidR="00742937" w:rsidRPr="000908FF" w:rsidRDefault="00742937" w:rsidP="0074293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5</w:t>
            </w:r>
            <w:r w:rsidR="005A28AB" w:rsidRPr="000908FF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  <w:lang w:val="en-US"/>
              </w:rPr>
              <w:t>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C1D55" w14:textId="3BED531C" w:rsidR="00742937" w:rsidRPr="000908FF" w:rsidRDefault="00742937" w:rsidP="0074293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3</w:t>
            </w:r>
            <w:r w:rsidR="005A28AB" w:rsidRPr="000908FF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  <w:lang w:val="en-US"/>
              </w:rPr>
              <w:t>9</w:t>
            </w:r>
          </w:p>
        </w:tc>
      </w:tr>
      <w:tr w:rsidR="00742937" w:rsidRPr="00433AF6" w14:paraId="61D95422" w14:textId="77777777" w:rsidTr="00433AF6">
        <w:trPr>
          <w:trHeight w:val="180"/>
        </w:trPr>
        <w:tc>
          <w:tcPr>
            <w:tcW w:w="2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599704" w14:textId="77777777" w:rsidR="00742937" w:rsidRPr="000908FF" w:rsidRDefault="00742937" w:rsidP="00742937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036957" w14:textId="77777777" w:rsidR="00742937" w:rsidRPr="000908FF" w:rsidRDefault="00742937" w:rsidP="00742937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Positive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ED163B" w14:textId="5B1F9D49" w:rsidR="00742937" w:rsidRPr="000908FF" w:rsidRDefault="00742937" w:rsidP="0074293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9</w:t>
            </w:r>
            <w:r w:rsidR="005A28AB" w:rsidRPr="000908FF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  <w:lang w:val="en-US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7AB75D" w14:textId="285BEEFF" w:rsidR="00742937" w:rsidRPr="000908FF" w:rsidRDefault="00742937" w:rsidP="0074293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6</w:t>
            </w:r>
            <w:r w:rsidR="005A28AB" w:rsidRPr="000908FF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  <w:lang w:val="en-US"/>
              </w:rPr>
              <w:t>1</w:t>
            </w:r>
          </w:p>
        </w:tc>
      </w:tr>
      <w:tr w:rsidR="00742937" w:rsidRPr="00433AF6" w14:paraId="515616C3" w14:textId="77777777" w:rsidTr="00433AF6">
        <w:trPr>
          <w:trHeight w:val="1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D8506" w14:textId="77777777" w:rsidR="00742937" w:rsidRPr="000908FF" w:rsidRDefault="00742937" w:rsidP="00742937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OTP H-scor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652DDF" w14:textId="77777777" w:rsidR="00742937" w:rsidRPr="000908FF" w:rsidRDefault="00742937" w:rsidP="00742937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Median (range)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9D6CB3" w14:textId="77777777" w:rsidR="00742937" w:rsidRPr="000908FF" w:rsidRDefault="00742937" w:rsidP="00742937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110 (0-300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5FDAB5" w14:textId="77777777" w:rsidR="00742937" w:rsidRPr="000908FF" w:rsidRDefault="00742937" w:rsidP="00742937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 </w:t>
            </w:r>
          </w:p>
        </w:tc>
      </w:tr>
      <w:tr w:rsidR="00742937" w:rsidRPr="00433AF6" w14:paraId="7AAFB29F" w14:textId="77777777" w:rsidTr="00433AF6">
        <w:trPr>
          <w:trHeight w:val="180"/>
        </w:trPr>
        <w:tc>
          <w:tcPr>
            <w:tcW w:w="23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EB41BD7" w14:textId="77777777" w:rsidR="00742937" w:rsidRPr="000908FF" w:rsidRDefault="00742937" w:rsidP="00742937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ASCL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D019E" w14:textId="77777777" w:rsidR="00742937" w:rsidRPr="000908FF" w:rsidRDefault="00742937" w:rsidP="00742937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853BD47" w14:textId="77777777" w:rsidR="00742937" w:rsidRPr="000908FF" w:rsidRDefault="00742937" w:rsidP="00742937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7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910D14" w14:textId="77777777" w:rsidR="00742937" w:rsidRPr="000908FF" w:rsidRDefault="00742937" w:rsidP="00742937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53</w:t>
            </w:r>
          </w:p>
        </w:tc>
      </w:tr>
      <w:tr w:rsidR="00742937" w:rsidRPr="00433AF6" w14:paraId="51D6A0F8" w14:textId="77777777" w:rsidTr="00433AF6">
        <w:trPr>
          <w:trHeight w:val="180"/>
        </w:trPr>
        <w:tc>
          <w:tcPr>
            <w:tcW w:w="23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646F6E" w14:textId="77777777" w:rsidR="00742937" w:rsidRPr="000908FF" w:rsidRDefault="00742937" w:rsidP="00742937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139791" w14:textId="77777777" w:rsidR="00742937" w:rsidRPr="000908FF" w:rsidRDefault="00742937" w:rsidP="00742937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Positive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AA6FE4" w14:textId="77777777" w:rsidR="00742937" w:rsidRPr="000908FF" w:rsidRDefault="00742937" w:rsidP="00742937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8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934BFA" w14:textId="77777777" w:rsidR="00742937" w:rsidRPr="000908FF" w:rsidRDefault="00742937" w:rsidP="00742937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47</w:t>
            </w:r>
          </w:p>
        </w:tc>
      </w:tr>
      <w:tr w:rsidR="00742937" w:rsidRPr="00433AF6" w14:paraId="21E7FE76" w14:textId="77777777" w:rsidTr="00433AF6">
        <w:trPr>
          <w:trHeight w:val="1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A1A58" w14:textId="77777777" w:rsidR="00742937" w:rsidRPr="000908FF" w:rsidRDefault="00742937" w:rsidP="00742937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ASCL1 H-scor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016A0C" w14:textId="77777777" w:rsidR="00742937" w:rsidRPr="000908FF" w:rsidRDefault="00742937" w:rsidP="00742937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Median (range)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4E4486" w14:textId="77777777" w:rsidR="00742937" w:rsidRPr="000908FF" w:rsidRDefault="00742937" w:rsidP="00742937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10 (0-270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A78D63" w14:textId="77777777" w:rsidR="00742937" w:rsidRPr="000908FF" w:rsidRDefault="00742937" w:rsidP="00742937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 </w:t>
            </w:r>
          </w:p>
        </w:tc>
      </w:tr>
      <w:tr w:rsidR="00742937" w:rsidRPr="00433AF6" w14:paraId="557B4BAD" w14:textId="77777777" w:rsidTr="00433AF6">
        <w:trPr>
          <w:trHeight w:val="180"/>
        </w:trPr>
        <w:tc>
          <w:tcPr>
            <w:tcW w:w="23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C19B322" w14:textId="77777777" w:rsidR="00742937" w:rsidRPr="000908FF" w:rsidRDefault="00742937" w:rsidP="00742937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TTF-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F9F704" w14:textId="77777777" w:rsidR="00742937" w:rsidRPr="000908FF" w:rsidRDefault="00742937" w:rsidP="00742937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0864238" w14:textId="77777777" w:rsidR="00742937" w:rsidRPr="000908FF" w:rsidRDefault="00742937" w:rsidP="00742937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8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76284" w14:textId="77777777" w:rsidR="00742937" w:rsidRPr="000908FF" w:rsidRDefault="00742937" w:rsidP="00742937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42</w:t>
            </w:r>
          </w:p>
        </w:tc>
      </w:tr>
      <w:tr w:rsidR="00742937" w:rsidRPr="00433AF6" w14:paraId="124B35FF" w14:textId="77777777" w:rsidTr="00433AF6">
        <w:trPr>
          <w:trHeight w:val="180"/>
        </w:trPr>
        <w:tc>
          <w:tcPr>
            <w:tcW w:w="23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1310FF" w14:textId="77777777" w:rsidR="00742937" w:rsidRPr="000908FF" w:rsidRDefault="00742937" w:rsidP="00742937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800F15" w14:textId="77777777" w:rsidR="00742937" w:rsidRPr="000908FF" w:rsidRDefault="00742937" w:rsidP="00742937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Positive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CF69A0" w14:textId="77777777" w:rsidR="00742937" w:rsidRPr="000908FF" w:rsidRDefault="00742937" w:rsidP="00742937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6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40686" w14:textId="77777777" w:rsidR="00742937" w:rsidRPr="000908FF" w:rsidRDefault="00742937" w:rsidP="00742937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58</w:t>
            </w:r>
          </w:p>
        </w:tc>
      </w:tr>
      <w:tr w:rsidR="00742937" w:rsidRPr="00433AF6" w14:paraId="450DE466" w14:textId="77777777" w:rsidTr="00433AF6">
        <w:trPr>
          <w:trHeight w:val="180"/>
        </w:trPr>
        <w:tc>
          <w:tcPr>
            <w:tcW w:w="23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A634004" w14:textId="77777777" w:rsidR="00742937" w:rsidRPr="000908FF" w:rsidRDefault="00742937" w:rsidP="0074293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</w:rPr>
              <w:t>HNF1A</w:t>
            </w:r>
            <w:r w:rsidRPr="000908FF">
              <w:rPr>
                <w:rFonts w:ascii="Arial" w:eastAsia="Times New Roman" w:hAnsi="Arial" w:cs="Arial"/>
                <w:kern w:val="0"/>
                <w:sz w:val="18"/>
                <w:szCs w:val="18"/>
                <w:vertAlign w:val="superscript"/>
                <w:lang w:val="en-US"/>
              </w:rPr>
              <w:t>i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BC51F" w14:textId="77777777" w:rsidR="00742937" w:rsidRPr="000908FF" w:rsidRDefault="00742937" w:rsidP="00742937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EE63723" w14:textId="77777777" w:rsidR="00742937" w:rsidRPr="000908FF" w:rsidRDefault="00742937" w:rsidP="00742937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69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DE23BD" w14:textId="77777777" w:rsidR="00742937" w:rsidRPr="000908FF" w:rsidRDefault="00742937" w:rsidP="00742937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70</w:t>
            </w:r>
          </w:p>
        </w:tc>
      </w:tr>
      <w:tr w:rsidR="00742937" w:rsidRPr="00433AF6" w14:paraId="0414B563" w14:textId="77777777" w:rsidTr="00433AF6">
        <w:trPr>
          <w:trHeight w:val="180"/>
        </w:trPr>
        <w:tc>
          <w:tcPr>
            <w:tcW w:w="2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FFF59F" w14:textId="77777777" w:rsidR="00742937" w:rsidRPr="000908FF" w:rsidRDefault="00742937" w:rsidP="0074293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7EA310" w14:textId="77777777" w:rsidR="00742937" w:rsidRPr="000908FF" w:rsidRDefault="00742937" w:rsidP="00742937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Positive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426F89" w14:textId="77777777" w:rsidR="00742937" w:rsidRPr="000908FF" w:rsidRDefault="00742937" w:rsidP="00742937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3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BDA2A1" w14:textId="77777777" w:rsidR="00742937" w:rsidRPr="000908FF" w:rsidRDefault="00742937" w:rsidP="00742937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30</w:t>
            </w:r>
          </w:p>
        </w:tc>
      </w:tr>
      <w:tr w:rsidR="00742937" w:rsidRPr="00433AF6" w14:paraId="48B04669" w14:textId="77777777" w:rsidTr="00433AF6">
        <w:trPr>
          <w:trHeight w:val="180"/>
        </w:trPr>
        <w:tc>
          <w:tcPr>
            <w:tcW w:w="23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97F419A" w14:textId="77777777" w:rsidR="00742937" w:rsidRPr="000908FF" w:rsidRDefault="00742937" w:rsidP="00742937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</w:rPr>
              <w:t>CD44</w:t>
            </w:r>
            <w:r w:rsidRPr="000908FF">
              <w:rPr>
                <w:rFonts w:ascii="Arial" w:eastAsia="Times New Roman" w:hAnsi="Arial" w:cs="Arial"/>
                <w:kern w:val="0"/>
                <w:sz w:val="18"/>
                <w:szCs w:val="18"/>
                <w:vertAlign w:val="superscript"/>
                <w:lang w:val="en-US"/>
              </w:rPr>
              <w:t>j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471FC" w14:textId="77777777" w:rsidR="00742937" w:rsidRPr="000908FF" w:rsidRDefault="00742937" w:rsidP="00742937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F959D7F" w14:textId="77777777" w:rsidR="00742937" w:rsidRPr="000908FF" w:rsidRDefault="00742937" w:rsidP="00742937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6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7FFE2" w14:textId="77777777" w:rsidR="00742937" w:rsidRPr="000908FF" w:rsidRDefault="00742937" w:rsidP="00742937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63</w:t>
            </w:r>
          </w:p>
        </w:tc>
      </w:tr>
      <w:tr w:rsidR="00742937" w:rsidRPr="00433AF6" w14:paraId="2EC385C1" w14:textId="77777777" w:rsidTr="00433AF6">
        <w:trPr>
          <w:trHeight w:val="180"/>
        </w:trPr>
        <w:tc>
          <w:tcPr>
            <w:tcW w:w="2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8A04A9" w14:textId="77777777" w:rsidR="00742937" w:rsidRPr="000908FF" w:rsidRDefault="00742937" w:rsidP="00742937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E18B0F" w14:textId="77777777" w:rsidR="00742937" w:rsidRPr="000908FF" w:rsidRDefault="00742937" w:rsidP="00742937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Positive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A072C0" w14:textId="77777777" w:rsidR="00742937" w:rsidRPr="000908FF" w:rsidRDefault="00742937" w:rsidP="00742937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3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5F0159" w14:textId="77777777" w:rsidR="00742937" w:rsidRPr="000908FF" w:rsidRDefault="00742937" w:rsidP="00742937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37</w:t>
            </w:r>
          </w:p>
        </w:tc>
      </w:tr>
      <w:tr w:rsidR="00742937" w:rsidRPr="00433AF6" w14:paraId="6470F6DF" w14:textId="77777777" w:rsidTr="00433AF6">
        <w:trPr>
          <w:trHeight w:val="180"/>
        </w:trPr>
        <w:tc>
          <w:tcPr>
            <w:tcW w:w="23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DEF0F76" w14:textId="77777777" w:rsidR="00742937" w:rsidRPr="000908FF" w:rsidRDefault="00742937" w:rsidP="00742937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SSTR2A</w:t>
            </w: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val="en-US"/>
              </w:rPr>
              <w:t>k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30ED3E" w14:textId="77777777" w:rsidR="00742937" w:rsidRPr="000908FF" w:rsidRDefault="00742937" w:rsidP="00742937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B0A5963" w14:textId="77777777" w:rsidR="00742937" w:rsidRPr="000908FF" w:rsidRDefault="00742937" w:rsidP="00742937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6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3FA2A" w14:textId="77777777" w:rsidR="00742937" w:rsidRPr="000908FF" w:rsidRDefault="00742937" w:rsidP="00742937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46</w:t>
            </w:r>
          </w:p>
        </w:tc>
      </w:tr>
      <w:tr w:rsidR="00742937" w:rsidRPr="00433AF6" w14:paraId="42324A6E" w14:textId="77777777" w:rsidTr="00433AF6">
        <w:trPr>
          <w:trHeight w:val="180"/>
        </w:trPr>
        <w:tc>
          <w:tcPr>
            <w:tcW w:w="2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BBAC24" w14:textId="77777777" w:rsidR="00742937" w:rsidRPr="000908FF" w:rsidRDefault="00742937" w:rsidP="00742937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C7C6D5" w14:textId="77777777" w:rsidR="00742937" w:rsidRPr="000908FF" w:rsidRDefault="00742937" w:rsidP="00742937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Positive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23A67B" w14:textId="77777777" w:rsidR="00742937" w:rsidRPr="000908FF" w:rsidRDefault="00742937" w:rsidP="00742937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7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B69300" w14:textId="77777777" w:rsidR="00742937" w:rsidRPr="000908FF" w:rsidRDefault="00742937" w:rsidP="00742937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54</w:t>
            </w:r>
          </w:p>
        </w:tc>
      </w:tr>
      <w:tr w:rsidR="00742937" w:rsidRPr="00433AF6" w14:paraId="69C35412" w14:textId="77777777" w:rsidTr="00433AF6">
        <w:trPr>
          <w:trHeight w:val="180"/>
        </w:trPr>
        <w:tc>
          <w:tcPr>
            <w:tcW w:w="23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E5E393A" w14:textId="77777777" w:rsidR="00742937" w:rsidRPr="000908FF" w:rsidRDefault="00742937" w:rsidP="00742937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SSTR5</w:t>
            </w: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val="en-US"/>
              </w:rPr>
              <w:t>l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622B1" w14:textId="77777777" w:rsidR="00742937" w:rsidRPr="000908FF" w:rsidRDefault="00742937" w:rsidP="00742937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F2D91C2" w14:textId="77777777" w:rsidR="00742937" w:rsidRPr="000908FF" w:rsidRDefault="00742937" w:rsidP="00742937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1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3D6E74" w14:textId="77777777" w:rsidR="00742937" w:rsidRPr="000908FF" w:rsidRDefault="00742937" w:rsidP="00742937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90</w:t>
            </w:r>
          </w:p>
        </w:tc>
      </w:tr>
      <w:tr w:rsidR="00742937" w:rsidRPr="00433AF6" w14:paraId="012078CF" w14:textId="77777777" w:rsidTr="00433AF6">
        <w:trPr>
          <w:trHeight w:val="180"/>
        </w:trPr>
        <w:tc>
          <w:tcPr>
            <w:tcW w:w="2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7D2104" w14:textId="77777777" w:rsidR="00742937" w:rsidRPr="000908FF" w:rsidRDefault="00742937" w:rsidP="00742937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684E34" w14:textId="77777777" w:rsidR="00742937" w:rsidRPr="000908FF" w:rsidRDefault="00742937" w:rsidP="00742937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Positive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8CD9C3" w14:textId="77777777" w:rsidR="00742937" w:rsidRPr="000908FF" w:rsidRDefault="00742937" w:rsidP="00742937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1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8AE283" w14:textId="77777777" w:rsidR="00742937" w:rsidRPr="000908FF" w:rsidRDefault="00742937" w:rsidP="00742937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10</w:t>
            </w:r>
          </w:p>
        </w:tc>
      </w:tr>
      <w:tr w:rsidR="00742937" w:rsidRPr="00433AF6" w14:paraId="348486DA" w14:textId="77777777" w:rsidTr="00433AF6">
        <w:trPr>
          <w:trHeight w:val="180"/>
        </w:trPr>
        <w:tc>
          <w:tcPr>
            <w:tcW w:w="23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5C76009" w14:textId="77777777" w:rsidR="00742937" w:rsidRPr="000908FF" w:rsidRDefault="00742937" w:rsidP="00742937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DLL3</w:t>
            </w: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val="en-US"/>
              </w:rPr>
              <w:t>m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C1402" w14:textId="77777777" w:rsidR="00742937" w:rsidRPr="000908FF" w:rsidRDefault="00742937" w:rsidP="00742937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Negative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65874C2" w14:textId="77777777" w:rsidR="00742937" w:rsidRPr="000908FF" w:rsidRDefault="00742937" w:rsidP="00742937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6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3FCC2" w14:textId="77777777" w:rsidR="00742937" w:rsidRPr="000908FF" w:rsidRDefault="00742937" w:rsidP="00742937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53</w:t>
            </w:r>
          </w:p>
        </w:tc>
      </w:tr>
      <w:tr w:rsidR="00742937" w:rsidRPr="00433AF6" w14:paraId="00885F37" w14:textId="77777777" w:rsidTr="00433AF6">
        <w:trPr>
          <w:trHeight w:val="180"/>
        </w:trPr>
        <w:tc>
          <w:tcPr>
            <w:tcW w:w="2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363415" w14:textId="77777777" w:rsidR="00742937" w:rsidRPr="000908FF" w:rsidRDefault="00742937" w:rsidP="00742937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8F021" w14:textId="77777777" w:rsidR="00742937" w:rsidRPr="000908FF" w:rsidRDefault="00742937" w:rsidP="00742937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Low expression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FA10E69" w14:textId="77777777" w:rsidR="00742937" w:rsidRPr="000908FF" w:rsidRDefault="00742937" w:rsidP="00742937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B2A59E" w14:textId="77777777" w:rsidR="00742937" w:rsidRPr="000908FF" w:rsidRDefault="00742937" w:rsidP="00742937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9</w:t>
            </w:r>
          </w:p>
        </w:tc>
      </w:tr>
      <w:tr w:rsidR="00742937" w:rsidRPr="00433AF6" w14:paraId="744344F1" w14:textId="77777777" w:rsidTr="00433AF6">
        <w:trPr>
          <w:trHeight w:val="180"/>
        </w:trPr>
        <w:tc>
          <w:tcPr>
            <w:tcW w:w="2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B97908" w14:textId="77777777" w:rsidR="00742937" w:rsidRPr="000908FF" w:rsidRDefault="00742937" w:rsidP="00742937">
            <w:pPr>
              <w:widowControl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64D64B" w14:textId="77777777" w:rsidR="00742937" w:rsidRPr="000908FF" w:rsidRDefault="00742937" w:rsidP="00742937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High expression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7DA492" w14:textId="77777777" w:rsidR="00742937" w:rsidRPr="000908FF" w:rsidRDefault="00742937" w:rsidP="00742937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4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1F4267" w14:textId="77777777" w:rsidR="00742937" w:rsidRPr="000908FF" w:rsidRDefault="00742937" w:rsidP="00742937">
            <w:pPr>
              <w:widowControl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0908F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37</w:t>
            </w:r>
          </w:p>
        </w:tc>
      </w:tr>
    </w:tbl>
    <w:p w14:paraId="3FB9F143" w14:textId="437879C2" w:rsidR="00433AF6" w:rsidRPr="00D4788A" w:rsidRDefault="00433AF6">
      <w:pPr>
        <w:rPr>
          <w:rFonts w:ascii="Calibri" w:hAnsi="Calibri" w:cs="Calibri"/>
          <w:sz w:val="20"/>
          <w:szCs w:val="20"/>
        </w:rPr>
      </w:pPr>
      <w:r w:rsidRPr="00D4788A">
        <w:rPr>
          <w:rFonts w:ascii="Calibri" w:hAnsi="Calibri" w:cs="Calibri"/>
          <w:sz w:val="20"/>
          <w:szCs w:val="20"/>
        </w:rPr>
        <w:t>Abbreviations: STAS, spread through a</w:t>
      </w:r>
      <w:r w:rsidR="00D74D68">
        <w:rPr>
          <w:rFonts w:ascii="Calibri" w:hAnsi="Calibri" w:cs="Calibri" w:hint="eastAsia"/>
          <w:sz w:val="20"/>
          <w:szCs w:val="20"/>
        </w:rPr>
        <w:t>i</w:t>
      </w:r>
      <w:r w:rsidRPr="00D4788A">
        <w:rPr>
          <w:rFonts w:ascii="Calibri" w:hAnsi="Calibri" w:cs="Calibri"/>
          <w:sz w:val="20"/>
          <w:szCs w:val="20"/>
        </w:rPr>
        <w:t xml:space="preserve">r spaces; DIPNECH, diffuse idiopathic pulmonary neuroendocrine cell hyperplasia; </w:t>
      </w:r>
      <w:r w:rsidR="007F0709" w:rsidRPr="007F0709">
        <w:rPr>
          <w:rFonts w:ascii="Calibri" w:hAnsi="Calibri" w:cs="Calibri" w:hint="eastAsia"/>
          <w:sz w:val="20"/>
          <w:szCs w:val="20"/>
          <w:u w:val="single"/>
        </w:rPr>
        <w:t>PNECH, pulmonary neuroendocrine cell hyperplasia</w:t>
      </w:r>
      <w:r w:rsidR="007F0709">
        <w:rPr>
          <w:rFonts w:ascii="Calibri" w:hAnsi="Calibri" w:cs="Calibri" w:hint="eastAsia"/>
          <w:sz w:val="20"/>
          <w:szCs w:val="20"/>
        </w:rPr>
        <w:t xml:space="preserve">; </w:t>
      </w:r>
      <w:r w:rsidRPr="00D4788A">
        <w:rPr>
          <w:rFonts w:ascii="Calibri" w:hAnsi="Calibri" w:cs="Calibri"/>
          <w:sz w:val="20"/>
          <w:szCs w:val="20"/>
        </w:rPr>
        <w:t>TC, typical carcinoid; AC, atypical carcinoid.</w:t>
      </w:r>
    </w:p>
    <w:p w14:paraId="1DB02707" w14:textId="233F5C2D" w:rsidR="00433AF6" w:rsidRPr="00B76421" w:rsidRDefault="00B76421">
      <w:pPr>
        <w:rPr>
          <w:rFonts w:ascii="Calibri" w:hAnsi="Calibri" w:cs="Calibri" w:hint="eastAsia"/>
          <w:sz w:val="20"/>
          <w:szCs w:val="20"/>
          <w:u w:val="single"/>
        </w:rPr>
      </w:pPr>
      <w:r>
        <w:rPr>
          <w:rFonts w:ascii="Calibri" w:hAnsi="Calibri" w:cs="Calibri" w:hint="eastAsia"/>
          <w:sz w:val="20"/>
          <w:szCs w:val="20"/>
        </w:rPr>
        <w:t xml:space="preserve">Footnote: </w:t>
      </w:r>
      <w:r w:rsidR="00433AF6" w:rsidRPr="00D4788A">
        <w:rPr>
          <w:rFonts w:ascii="Calibri" w:hAnsi="Calibri" w:cs="Calibri"/>
          <w:sz w:val="20"/>
          <w:szCs w:val="20"/>
        </w:rPr>
        <w:t xml:space="preserve">Data missing in: a)13; b)4; c)29; d)39; e)6; f)11; g)8; h)22, </w:t>
      </w:r>
      <w:proofErr w:type="spellStart"/>
      <w:r w:rsidR="00433AF6" w:rsidRPr="00D4788A">
        <w:rPr>
          <w:rFonts w:ascii="Calibri" w:hAnsi="Calibri" w:cs="Calibri"/>
          <w:sz w:val="20"/>
          <w:szCs w:val="20"/>
        </w:rPr>
        <w:t>i</w:t>
      </w:r>
      <w:proofErr w:type="spellEnd"/>
      <w:r w:rsidR="00433AF6" w:rsidRPr="00D4788A">
        <w:rPr>
          <w:rFonts w:ascii="Calibri" w:hAnsi="Calibri" w:cs="Calibri"/>
          <w:sz w:val="20"/>
          <w:szCs w:val="20"/>
        </w:rPr>
        <w:t>)53, j)56, k)18, l)38, m)36 cases</w:t>
      </w:r>
      <w:r>
        <w:rPr>
          <w:rFonts w:ascii="Calibri" w:hAnsi="Calibri" w:cs="Calibri" w:hint="eastAsia"/>
          <w:sz w:val="20"/>
          <w:szCs w:val="20"/>
        </w:rPr>
        <w:t xml:space="preserve">, </w:t>
      </w:r>
      <w:r w:rsidRPr="00B76421">
        <w:rPr>
          <w:rFonts w:ascii="Calibri" w:hAnsi="Calibri" w:cs="Calibri"/>
          <w:sz w:val="20"/>
          <w:szCs w:val="20"/>
          <w:u w:val="single"/>
        </w:rPr>
        <w:t>DIPNECH: Defined by radiological and histological findings, PNECH: Defined by histological evidence of aggregated tumour cells (&gt;5) within the intrabronchial mucosa, either focal or multifocal, GRP: Refers to antisera directed against amphibian bombesin, which shares a homologous C-terminal structure with GRP.</w:t>
      </w:r>
    </w:p>
    <w:sectPr w:rsidR="00433AF6" w:rsidRPr="00B76421" w:rsidSect="00433AF6">
      <w:pgSz w:w="11906" w:h="16838" w:code="9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3AF6"/>
    <w:rsid w:val="000908FF"/>
    <w:rsid w:val="001548B0"/>
    <w:rsid w:val="001B5D8B"/>
    <w:rsid w:val="00200064"/>
    <w:rsid w:val="0032635C"/>
    <w:rsid w:val="003F3899"/>
    <w:rsid w:val="00433AF6"/>
    <w:rsid w:val="005A28AB"/>
    <w:rsid w:val="005B268A"/>
    <w:rsid w:val="006557BD"/>
    <w:rsid w:val="00742937"/>
    <w:rsid w:val="007E4301"/>
    <w:rsid w:val="007F0709"/>
    <w:rsid w:val="007F3292"/>
    <w:rsid w:val="008926DD"/>
    <w:rsid w:val="00914591"/>
    <w:rsid w:val="009D5593"/>
    <w:rsid w:val="00B76421"/>
    <w:rsid w:val="00BC4034"/>
    <w:rsid w:val="00C05A5F"/>
    <w:rsid w:val="00D3019C"/>
    <w:rsid w:val="00D4788A"/>
    <w:rsid w:val="00D74D68"/>
    <w:rsid w:val="00DF00DE"/>
    <w:rsid w:val="00E47102"/>
    <w:rsid w:val="00F15C13"/>
    <w:rsid w:val="00F50FB3"/>
    <w:rsid w:val="00FB6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23C120"/>
  <w15:chartTrackingRefBased/>
  <w15:docId w15:val="{1E42B7FD-F7EF-456F-8CA0-22AFDFA1F4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57BD"/>
    <w:pPr>
      <w:widowControl w:val="0"/>
      <w:jc w:val="both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33AF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3A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3AF6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3AF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3AF6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3AF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3AF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3AF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3AF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3AF6"/>
    <w:rPr>
      <w:rFonts w:asciiTheme="majorHAnsi" w:eastAsiaTheme="majorEastAsia" w:hAnsiTheme="majorHAnsi" w:cstheme="majorBidi"/>
      <w:color w:val="365F9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3AF6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3AF6"/>
    <w:rPr>
      <w:rFonts w:eastAsiaTheme="majorEastAsia" w:cstheme="majorBidi"/>
      <w:color w:val="365F9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3AF6"/>
    <w:rPr>
      <w:rFonts w:eastAsiaTheme="majorEastAsia" w:cstheme="majorBidi"/>
      <w:i/>
      <w:iCs/>
      <w:color w:val="365F9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3AF6"/>
    <w:rPr>
      <w:rFonts w:eastAsiaTheme="majorEastAsia" w:cstheme="majorBidi"/>
      <w:color w:val="365F9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3AF6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3AF6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3AF6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3AF6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433AF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33AF6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3AF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33AF6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433AF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33AF6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433AF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33AF6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3AF6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3AF6"/>
    <w:rPr>
      <w:i/>
      <w:iCs/>
      <w:color w:val="365F9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433AF6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1</Pages>
  <Words>314</Words>
  <Characters>179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礼子 浦</dc:creator>
  <cp:keywords/>
  <dc:description/>
  <cp:lastModifiedBy>礼子 浦</cp:lastModifiedBy>
  <cp:revision>5</cp:revision>
  <dcterms:created xsi:type="dcterms:W3CDTF">2025-10-05T16:35:00Z</dcterms:created>
  <dcterms:modified xsi:type="dcterms:W3CDTF">2025-10-07T15:19:00Z</dcterms:modified>
</cp:coreProperties>
</file>